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829" w:tblpY="721"/>
        <w:tblW w:w="12528" w:type="dxa"/>
        <w:tblBorders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865"/>
        <w:gridCol w:w="2933"/>
        <w:gridCol w:w="2520"/>
        <w:gridCol w:w="2470"/>
        <w:gridCol w:w="3740"/>
      </w:tblGrid>
      <w:tr w:rsidR="004062B0" w:rsidRPr="008A6A14" w14:paraId="1DD142DE" w14:textId="77777777" w:rsidTr="00CF7ADF">
        <w:tc>
          <w:tcPr>
            <w:tcW w:w="12528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5CF53DE" w14:textId="60A03799" w:rsidR="004062B0" w:rsidRPr="008A6A14" w:rsidRDefault="00E4532E" w:rsidP="00CF7ADF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Table S1</w:t>
            </w:r>
            <w:bookmarkStart w:id="0" w:name="_GoBack"/>
            <w:bookmarkEnd w:id="0"/>
            <w:r w:rsidR="004062B0"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: Degenerate primers for fragment isolation</w:t>
            </w:r>
          </w:p>
        </w:tc>
      </w:tr>
      <w:tr w:rsidR="004062B0" w:rsidRPr="008A6A14" w14:paraId="74B22657" w14:textId="77777777" w:rsidTr="00CF7ADF"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14:paraId="7FFF029B" w14:textId="77777777" w:rsidR="004062B0" w:rsidRPr="008A6A14" w:rsidRDefault="004062B0" w:rsidP="00CF7ADF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Gene</w:t>
            </w:r>
          </w:p>
        </w:tc>
        <w:tc>
          <w:tcPr>
            <w:tcW w:w="2933" w:type="dxa"/>
            <w:tcBorders>
              <w:top w:val="single" w:sz="4" w:space="0" w:color="auto"/>
            </w:tcBorders>
            <w:shd w:val="clear" w:color="auto" w:fill="auto"/>
          </w:tcPr>
          <w:p w14:paraId="7513EAD8" w14:textId="77777777" w:rsidR="004062B0" w:rsidRPr="008A6A14" w:rsidRDefault="004062B0" w:rsidP="00CF7ADF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F primer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18254819" w14:textId="77777777" w:rsidR="004062B0" w:rsidRPr="008A6A14" w:rsidRDefault="004062B0" w:rsidP="00CF7ADF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R primer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</w:tcPr>
          <w:p w14:paraId="694BA2A6" w14:textId="77777777" w:rsidR="004062B0" w:rsidRPr="008A6A14" w:rsidRDefault="004062B0" w:rsidP="00CF7ADF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pecies used with accession IDs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</w:tcPr>
          <w:p w14:paraId="15ABA3A8" w14:textId="77777777" w:rsidR="004062B0" w:rsidRPr="008A6A14" w:rsidRDefault="004062B0" w:rsidP="00CF7ADF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CR cycling</w:t>
            </w:r>
          </w:p>
        </w:tc>
      </w:tr>
      <w:tr w:rsidR="004062B0" w:rsidRPr="008A6A14" w14:paraId="3433E570" w14:textId="77777777" w:rsidTr="00CF7ADF">
        <w:tc>
          <w:tcPr>
            <w:tcW w:w="865" w:type="dxa"/>
            <w:shd w:val="clear" w:color="auto" w:fill="auto"/>
          </w:tcPr>
          <w:p w14:paraId="7175CE4A" w14:textId="77777777" w:rsidR="004062B0" w:rsidRPr="008A6A14" w:rsidRDefault="004062B0" w:rsidP="00CF7ADF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oct4</w:t>
            </w:r>
          </w:p>
        </w:tc>
        <w:tc>
          <w:tcPr>
            <w:tcW w:w="2933" w:type="dxa"/>
            <w:shd w:val="clear" w:color="auto" w:fill="auto"/>
          </w:tcPr>
          <w:p w14:paraId="4F77E24B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AGGCTCTSCARCTKAGYTTC</w:t>
            </w:r>
          </w:p>
        </w:tc>
        <w:tc>
          <w:tcPr>
            <w:tcW w:w="2520" w:type="dxa"/>
            <w:shd w:val="clear" w:color="auto" w:fill="auto"/>
          </w:tcPr>
          <w:p w14:paraId="4531495D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GATGTRGTVCGWGTDTGGTT</w:t>
            </w:r>
          </w:p>
        </w:tc>
        <w:tc>
          <w:tcPr>
            <w:tcW w:w="2470" w:type="dxa"/>
            <w:shd w:val="clear" w:color="auto" w:fill="auto"/>
          </w:tcPr>
          <w:p w14:paraId="0ED840C4" w14:textId="74908CB9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Danio rerio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_131112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Homo sapiens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_002701.4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Labeo rohita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U443948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Pagrus major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B378582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  <w:p w14:paraId="193959BA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740" w:type="dxa"/>
            <w:shd w:val="clear" w:color="auto" w:fill="auto"/>
          </w:tcPr>
          <w:p w14:paraId="4833E2BA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nitial: 30 sec, 94ºC </w:t>
            </w:r>
          </w:p>
          <w:p w14:paraId="098DCF38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 cycles: 30 sec, 50ºC &gt; 30 sec, 72ºC</w:t>
            </w:r>
          </w:p>
          <w:p w14:paraId="20533C10" w14:textId="77777777" w:rsidR="004062B0" w:rsidRPr="008A6A14" w:rsidRDefault="004062B0" w:rsidP="00CF7ADF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: 7 min, 72ºC</w:t>
            </w:r>
          </w:p>
        </w:tc>
      </w:tr>
      <w:tr w:rsidR="004062B0" w:rsidRPr="008A6A14" w14:paraId="46C13F1E" w14:textId="77777777" w:rsidTr="00CF7ADF">
        <w:tc>
          <w:tcPr>
            <w:tcW w:w="865" w:type="dxa"/>
            <w:shd w:val="clear" w:color="auto" w:fill="auto"/>
          </w:tcPr>
          <w:p w14:paraId="45F5D94C" w14:textId="77777777" w:rsidR="004062B0" w:rsidRPr="008A6A14" w:rsidRDefault="004062B0" w:rsidP="00CF7ADF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sox2</w:t>
            </w:r>
          </w:p>
        </w:tc>
        <w:tc>
          <w:tcPr>
            <w:tcW w:w="2933" w:type="dxa"/>
            <w:shd w:val="clear" w:color="auto" w:fill="auto"/>
          </w:tcPr>
          <w:p w14:paraId="039E09C3" w14:textId="77777777" w:rsidR="004062B0" w:rsidRPr="008A6A14" w:rsidRDefault="004062B0" w:rsidP="00CF7ADF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AGACCCTCATGAAGAAGGAC</w:t>
            </w:r>
          </w:p>
        </w:tc>
        <w:tc>
          <w:tcPr>
            <w:tcW w:w="2520" w:type="dxa"/>
            <w:shd w:val="clear" w:color="auto" w:fill="auto"/>
          </w:tcPr>
          <w:p w14:paraId="60E92673" w14:textId="77777777" w:rsidR="004062B0" w:rsidRPr="008A6A14" w:rsidRDefault="004062B0" w:rsidP="00CF7ADF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BCAGTACAACTCCATGACYA</w:t>
            </w:r>
          </w:p>
        </w:tc>
        <w:tc>
          <w:tcPr>
            <w:tcW w:w="2470" w:type="dxa"/>
            <w:shd w:val="clear" w:color="auto" w:fill="auto"/>
          </w:tcPr>
          <w:p w14:paraId="6B74F4D9" w14:textId="1417D4DB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F primer: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Oreochromis niloticus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 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F431920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Takifugu rubripes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Y277952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Epinephelus coioides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J432695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  <w:p w14:paraId="00E21854" w14:textId="6DCAA933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R primer: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Danio rerio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_213118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Oryzias latipes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J895588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Salmo salar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_001141718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  <w:p w14:paraId="7CCC0CC7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740" w:type="dxa"/>
            <w:shd w:val="clear" w:color="auto" w:fill="auto"/>
          </w:tcPr>
          <w:p w14:paraId="3B132C53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itial: 30 sec, 95ºC</w:t>
            </w:r>
          </w:p>
          <w:p w14:paraId="69983F19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63ºC &gt; 1.5 min, 68ºC</w:t>
            </w:r>
          </w:p>
          <w:p w14:paraId="10B97ED9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58ºC &gt; 1.5 min, 68ºC</w:t>
            </w:r>
          </w:p>
          <w:p w14:paraId="3743F95D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 cycles: 20 sec 95ºC &gt; 20 sec, 53ºC &gt; 1.5 min, 68ºC</w:t>
            </w:r>
          </w:p>
          <w:p w14:paraId="45C236E8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: 7 min, 72ºC</w:t>
            </w:r>
          </w:p>
        </w:tc>
      </w:tr>
      <w:tr w:rsidR="004062B0" w:rsidRPr="008A6A14" w14:paraId="1F2CCAFC" w14:textId="77777777" w:rsidTr="00CF7ADF">
        <w:tc>
          <w:tcPr>
            <w:tcW w:w="865" w:type="dxa"/>
            <w:shd w:val="clear" w:color="auto" w:fill="auto"/>
          </w:tcPr>
          <w:p w14:paraId="7E9F3DC2" w14:textId="77777777" w:rsidR="004062B0" w:rsidRPr="008A6A14" w:rsidRDefault="004062B0" w:rsidP="00CF7ADF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sox3</w:t>
            </w:r>
          </w:p>
        </w:tc>
        <w:tc>
          <w:tcPr>
            <w:tcW w:w="2933" w:type="dxa"/>
            <w:shd w:val="clear" w:color="auto" w:fill="auto"/>
          </w:tcPr>
          <w:p w14:paraId="3E112FD7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ACCCMAAAATGCACAAYTC</w:t>
            </w:r>
          </w:p>
        </w:tc>
        <w:tc>
          <w:tcPr>
            <w:tcW w:w="2520" w:type="dxa"/>
            <w:shd w:val="clear" w:color="auto" w:fill="auto"/>
          </w:tcPr>
          <w:p w14:paraId="34652864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TGAACGGCTGGACMAAY</w:t>
            </w:r>
          </w:p>
        </w:tc>
        <w:tc>
          <w:tcPr>
            <w:tcW w:w="2470" w:type="dxa"/>
            <w:shd w:val="clear" w:color="auto" w:fill="auto"/>
          </w:tcPr>
          <w:p w14:paraId="2CDE9881" w14:textId="77777777" w:rsidR="004062B0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Danio rerio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_213118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Oryzias latipes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J895588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Salmo salar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_001141718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  <w:p w14:paraId="27CB63A4" w14:textId="72ACB3EE" w:rsidR="00CF7ADF" w:rsidRPr="008A6A14" w:rsidRDefault="00CF7ADF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740" w:type="dxa"/>
            <w:shd w:val="clear" w:color="auto" w:fill="auto"/>
          </w:tcPr>
          <w:p w14:paraId="40BA3FDA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nitial: 30 sec, 95ºC </w:t>
            </w:r>
          </w:p>
          <w:p w14:paraId="44306DA7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65ºC &gt; 1.5 min, 68ºC</w:t>
            </w:r>
          </w:p>
          <w:p w14:paraId="10EB893F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60ºC &gt; 1.5 min, 68ºC</w:t>
            </w:r>
          </w:p>
          <w:p w14:paraId="36FCE6BE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 cycles: 20 sec, 95ºC &gt; 20 sec, 55ºC &gt; 1.5 min, 68ºC</w:t>
            </w:r>
          </w:p>
        </w:tc>
      </w:tr>
      <w:tr w:rsidR="004062B0" w:rsidRPr="008A6A14" w14:paraId="4161F02F" w14:textId="77777777" w:rsidTr="00CF7ADF">
        <w:tc>
          <w:tcPr>
            <w:tcW w:w="865" w:type="dxa"/>
            <w:shd w:val="clear" w:color="auto" w:fill="auto"/>
          </w:tcPr>
          <w:p w14:paraId="1473F5B9" w14:textId="77777777" w:rsidR="004062B0" w:rsidRPr="008A6A14" w:rsidRDefault="004062B0" w:rsidP="00CF7ADF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chordin</w:t>
            </w:r>
          </w:p>
        </w:tc>
        <w:tc>
          <w:tcPr>
            <w:tcW w:w="2933" w:type="dxa"/>
            <w:shd w:val="clear" w:color="auto" w:fill="auto"/>
          </w:tcPr>
          <w:p w14:paraId="3FA67B52" w14:textId="77777777" w:rsidR="004062B0" w:rsidRPr="008A6A14" w:rsidRDefault="004062B0" w:rsidP="00CF7ADF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GCRGGTCAYGCMTGGGT</w:t>
            </w:r>
          </w:p>
          <w:p w14:paraId="70D5CCB5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520" w:type="dxa"/>
            <w:shd w:val="clear" w:color="auto" w:fill="auto"/>
          </w:tcPr>
          <w:p w14:paraId="551B2660" w14:textId="77777777" w:rsidR="004062B0" w:rsidRPr="008A6A14" w:rsidRDefault="004062B0" w:rsidP="00CF7ADF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ACTGYGAGAAGGTGACST</w:t>
            </w:r>
          </w:p>
          <w:p w14:paraId="0D9C1D00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70" w:type="dxa"/>
            <w:shd w:val="clear" w:color="auto" w:fill="auto"/>
          </w:tcPr>
          <w:p w14:paraId="39114099" w14:textId="1A58CDA3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Danio rerio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_130973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Xenopus laevis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_001088309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  <w:p w14:paraId="65E7FEE1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029DAA7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740" w:type="dxa"/>
            <w:shd w:val="clear" w:color="auto" w:fill="auto"/>
          </w:tcPr>
          <w:p w14:paraId="30B5F523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itial: 30 sec, 95ºC</w:t>
            </w:r>
          </w:p>
          <w:p w14:paraId="4F8A0998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65ºC &gt; 1.5 min, 68ºC</w:t>
            </w:r>
          </w:p>
          <w:p w14:paraId="7D9EE9CD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60ºC &gt; 1.5 min, 68ºC</w:t>
            </w:r>
          </w:p>
          <w:p w14:paraId="547C58A7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 cycles: 20 sec, 95ºC &gt; 20 sec, 55ºC &gt; 1.5 min, 68ºC</w:t>
            </w:r>
          </w:p>
        </w:tc>
      </w:tr>
      <w:tr w:rsidR="004062B0" w:rsidRPr="008A6A14" w14:paraId="38118450" w14:textId="77777777" w:rsidTr="00CF7ADF">
        <w:tc>
          <w:tcPr>
            <w:tcW w:w="865" w:type="dxa"/>
            <w:shd w:val="clear" w:color="auto" w:fill="auto"/>
          </w:tcPr>
          <w:p w14:paraId="65481C08" w14:textId="77777777" w:rsidR="004062B0" w:rsidRPr="008A6A14" w:rsidRDefault="004062B0" w:rsidP="00CF7ADF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oggin-1</w:t>
            </w:r>
          </w:p>
        </w:tc>
        <w:tc>
          <w:tcPr>
            <w:tcW w:w="2933" w:type="dxa"/>
            <w:shd w:val="clear" w:color="auto" w:fill="auto"/>
          </w:tcPr>
          <w:p w14:paraId="1A683A65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NCTNAACGAGACCGAGCT</w:t>
            </w:r>
          </w:p>
        </w:tc>
        <w:tc>
          <w:tcPr>
            <w:tcW w:w="2520" w:type="dxa"/>
            <w:shd w:val="clear" w:color="auto" w:fill="auto"/>
          </w:tcPr>
          <w:p w14:paraId="2B950637" w14:textId="77777777" w:rsidR="004062B0" w:rsidRPr="008A6A14" w:rsidRDefault="004062B0" w:rsidP="00CF7ADF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TCACAGASTGCAAATGCTCM</w:t>
            </w:r>
          </w:p>
          <w:p w14:paraId="0F1C3770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470" w:type="dxa"/>
            <w:shd w:val="clear" w:color="auto" w:fill="auto"/>
          </w:tcPr>
          <w:p w14:paraId="488773CB" w14:textId="225745BD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Danio rerio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F159147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 xml:space="preserve">Fugu ribripes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F095337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740" w:type="dxa"/>
            <w:shd w:val="clear" w:color="auto" w:fill="auto"/>
          </w:tcPr>
          <w:p w14:paraId="0F71FDC1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itial 30 sec, 95ºC</w:t>
            </w:r>
          </w:p>
          <w:p w14:paraId="232081C6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65ºC &gt; 1.5 min, 68ºC</w:t>
            </w:r>
          </w:p>
          <w:p w14:paraId="311F464C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60ºC &gt; 1.5 min, 68ºC</w:t>
            </w:r>
          </w:p>
          <w:p w14:paraId="17D8A263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 cycles: 20 sec, 95ºC &gt; 20 sec, 55ºC &gt; 1.5 min, 68ºC</w:t>
            </w:r>
          </w:p>
          <w:p w14:paraId="6CDA5C18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: 7 min, 72ºC</w:t>
            </w:r>
          </w:p>
          <w:p w14:paraId="100C0466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062B0" w:rsidRPr="008A6A14" w14:paraId="1503AE4E" w14:textId="77777777" w:rsidTr="00CF7ADF">
        <w:tc>
          <w:tcPr>
            <w:tcW w:w="865" w:type="dxa"/>
            <w:shd w:val="clear" w:color="auto" w:fill="auto"/>
          </w:tcPr>
          <w:p w14:paraId="130DC0F0" w14:textId="77777777" w:rsidR="004062B0" w:rsidRPr="008A6A14" w:rsidRDefault="004062B0" w:rsidP="00CF7ADF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oggin-2</w:t>
            </w:r>
          </w:p>
        </w:tc>
        <w:tc>
          <w:tcPr>
            <w:tcW w:w="2933" w:type="dxa"/>
            <w:shd w:val="clear" w:color="auto" w:fill="auto"/>
          </w:tcPr>
          <w:p w14:paraId="11AF82CB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GTGGNCCTACTCNTTCTGC</w:t>
            </w:r>
          </w:p>
        </w:tc>
        <w:tc>
          <w:tcPr>
            <w:tcW w:w="2520" w:type="dxa"/>
            <w:shd w:val="clear" w:color="auto" w:fill="auto"/>
          </w:tcPr>
          <w:p w14:paraId="153963CA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CACAGASTGCAAATGCTCM</w:t>
            </w:r>
          </w:p>
        </w:tc>
        <w:tc>
          <w:tcPr>
            <w:tcW w:w="2470" w:type="dxa"/>
            <w:shd w:val="clear" w:color="auto" w:fill="auto"/>
          </w:tcPr>
          <w:p w14:paraId="728D5BC3" w14:textId="77777777" w:rsidR="004062B0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Danio rerio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F159147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Fugu ribripes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F095337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  <w:p w14:paraId="55B5FF25" w14:textId="5463E63C" w:rsidR="00CF7ADF" w:rsidRPr="008A6A14" w:rsidRDefault="00CF7ADF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740" w:type="dxa"/>
            <w:shd w:val="clear" w:color="auto" w:fill="auto"/>
          </w:tcPr>
          <w:p w14:paraId="420A0236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Same as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noggin-1</w:t>
            </w:r>
          </w:p>
        </w:tc>
      </w:tr>
      <w:tr w:rsidR="004062B0" w:rsidRPr="008A6A14" w14:paraId="2ADE7B58" w14:textId="77777777" w:rsidTr="00CF7ADF">
        <w:tc>
          <w:tcPr>
            <w:tcW w:w="865" w:type="dxa"/>
            <w:shd w:val="clear" w:color="auto" w:fill="auto"/>
          </w:tcPr>
          <w:p w14:paraId="4942B443" w14:textId="77777777" w:rsidR="004062B0" w:rsidRPr="008A6A14" w:rsidRDefault="004062B0" w:rsidP="00CF7ADF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follistatin</w:t>
            </w:r>
          </w:p>
        </w:tc>
        <w:tc>
          <w:tcPr>
            <w:tcW w:w="2933" w:type="dxa"/>
            <w:shd w:val="clear" w:color="auto" w:fill="auto"/>
          </w:tcPr>
          <w:p w14:paraId="1F0A4496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TCATGGAACATCAAAAAGTTCAA</w:t>
            </w:r>
          </w:p>
        </w:tc>
        <w:tc>
          <w:tcPr>
            <w:tcW w:w="2520" w:type="dxa"/>
            <w:shd w:val="clear" w:color="auto" w:fill="auto"/>
          </w:tcPr>
          <w:p w14:paraId="67F5E497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GACAACACCACATATCCCA</w:t>
            </w:r>
          </w:p>
        </w:tc>
        <w:tc>
          <w:tcPr>
            <w:tcW w:w="2470" w:type="dxa"/>
            <w:shd w:val="clear" w:color="auto" w:fill="auto"/>
          </w:tcPr>
          <w:p w14:paraId="5F4F543D" w14:textId="5003590D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 xml:space="preserve">Oreochromis mossambicus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Q343148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Micropterus salmoides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F128004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Larimichthys crocea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JF499691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Takifugu rubripes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M_001037858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8A6A14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Sparus aurata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[GenBank:</w:t>
            </w: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Y544167.1</w:t>
            </w:r>
            <w:r w:rsidR="00C3421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]</w:t>
            </w:r>
          </w:p>
        </w:tc>
        <w:tc>
          <w:tcPr>
            <w:tcW w:w="3740" w:type="dxa"/>
            <w:shd w:val="clear" w:color="auto" w:fill="auto"/>
          </w:tcPr>
          <w:p w14:paraId="015F8AC5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itial: 30 sec, 95ºC</w:t>
            </w:r>
          </w:p>
          <w:p w14:paraId="495B5C8A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65ºC &gt; 1.5 min, 68ºC</w:t>
            </w:r>
          </w:p>
          <w:p w14:paraId="50FA0415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 cycles: 20 sec, 95ºC &gt; 20 sec, 60ºC &gt; 1.5 min, 68ºC</w:t>
            </w:r>
          </w:p>
          <w:p w14:paraId="227B78CA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 cycles: 20 sec, 95ºC &gt; 20 sec, 55ºC &gt; 1.5 min, 68ºC</w:t>
            </w:r>
          </w:p>
          <w:p w14:paraId="75D5AB15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A6A1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: 7 min, 68ºC</w:t>
            </w:r>
          </w:p>
          <w:p w14:paraId="21112C55" w14:textId="77777777" w:rsidR="004062B0" w:rsidRPr="008A6A14" w:rsidRDefault="004062B0" w:rsidP="00CF7AD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14:paraId="342E96DE" w14:textId="77777777" w:rsidR="0012793C" w:rsidRDefault="0012793C" w:rsidP="00CF7ADF"/>
    <w:p w14:paraId="49976530" w14:textId="77777777" w:rsidR="00CB2E59" w:rsidRDefault="00CB2E59" w:rsidP="00CF7ADF"/>
    <w:sectPr w:rsidR="00CB2E59" w:rsidSect="004062B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2B0"/>
    <w:rsid w:val="0012793C"/>
    <w:rsid w:val="004062B0"/>
    <w:rsid w:val="00C34210"/>
    <w:rsid w:val="00CB2E59"/>
    <w:rsid w:val="00CF7ADF"/>
    <w:rsid w:val="00E4532E"/>
    <w:rsid w:val="00F5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C19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2B0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2B0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2</Words>
  <Characters>2124</Characters>
  <Application>Microsoft Macintosh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6</cp:revision>
  <dcterms:created xsi:type="dcterms:W3CDTF">2014-09-09T16:18:00Z</dcterms:created>
  <dcterms:modified xsi:type="dcterms:W3CDTF">2014-11-25T22:20:00Z</dcterms:modified>
</cp:coreProperties>
</file>